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48B" w:rsidRPr="00C76F82" w:rsidRDefault="0086748B" w:rsidP="001D7C0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6F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s </w:t>
      </w:r>
    </w:p>
    <w:p w:rsidR="00C76F82" w:rsidRDefault="00C76F82" w:rsidP="00C76F82">
      <w:pPr>
        <w:spacing w:line="480" w:lineRule="auto"/>
        <w:ind w:right="142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6F82">
        <w:rPr>
          <w:rFonts w:ascii="Times New Roman" w:hAnsi="Times New Roman" w:cs="Times New Roman"/>
          <w:b/>
          <w:sz w:val="24"/>
          <w:szCs w:val="24"/>
          <w:lang w:val="en-US"/>
        </w:rPr>
        <w:t>submission to Journal of Cancer Research and Clinical Oncology</w:t>
      </w:r>
    </w:p>
    <w:p w:rsidR="00C76F82" w:rsidRPr="00852E1D" w:rsidRDefault="00C76F82" w:rsidP="00C76F82">
      <w:pPr>
        <w:spacing w:line="480" w:lineRule="auto"/>
        <w:ind w:right="142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3EC3" w:rsidRPr="006E3EC3" w:rsidRDefault="006E3EC3" w:rsidP="00F906E5">
      <w:pPr>
        <w:tabs>
          <w:tab w:val="left" w:pos="720"/>
        </w:tabs>
        <w:spacing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6E3EC3">
        <w:rPr>
          <w:rFonts w:ascii="Times New Roman" w:hAnsi="Times New Roman"/>
          <w:bCs/>
          <w:sz w:val="24"/>
          <w:szCs w:val="24"/>
          <w:lang w:val="en-US"/>
        </w:rPr>
        <w:t xml:space="preserve">Activating Mutations in ALK </w:t>
      </w:r>
      <w:proofErr w:type="spellStart"/>
      <w:r w:rsidRPr="006E3EC3">
        <w:rPr>
          <w:rFonts w:ascii="Times New Roman" w:hAnsi="Times New Roman"/>
          <w:bCs/>
          <w:sz w:val="24"/>
          <w:szCs w:val="24"/>
          <w:lang w:val="en-US"/>
        </w:rPr>
        <w:t>Kinase</w:t>
      </w:r>
      <w:proofErr w:type="spellEnd"/>
      <w:r w:rsidRPr="006E3EC3">
        <w:rPr>
          <w:rFonts w:ascii="Times New Roman" w:hAnsi="Times New Roman"/>
          <w:bCs/>
          <w:sz w:val="24"/>
          <w:szCs w:val="24"/>
          <w:lang w:val="en-US"/>
        </w:rPr>
        <w:t xml:space="preserve"> Domain Confer Resistance to Structurally Unrelated ALK Inhibitors in NPM-ALK-Positive </w:t>
      </w:r>
      <w:proofErr w:type="spellStart"/>
      <w:r w:rsidRPr="006E3EC3">
        <w:rPr>
          <w:rFonts w:ascii="Times New Roman" w:hAnsi="Times New Roman"/>
          <w:bCs/>
          <w:sz w:val="24"/>
          <w:szCs w:val="24"/>
          <w:lang w:val="en-US"/>
        </w:rPr>
        <w:t>Anaplastic</w:t>
      </w:r>
      <w:proofErr w:type="spellEnd"/>
      <w:r w:rsidRPr="006E3EC3">
        <w:rPr>
          <w:rFonts w:ascii="Times New Roman" w:hAnsi="Times New Roman"/>
          <w:bCs/>
          <w:sz w:val="24"/>
          <w:szCs w:val="24"/>
          <w:lang w:val="en-US"/>
        </w:rPr>
        <w:t xml:space="preserve"> Large Cell Lymphoma</w:t>
      </w:r>
    </w:p>
    <w:p w:rsidR="0086748B" w:rsidRPr="00852E1D" w:rsidRDefault="0086748B" w:rsidP="00F906E5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906E5" w:rsidRPr="009E474A" w:rsidRDefault="00F906E5" w:rsidP="00F906E5">
      <w:pPr>
        <w:tabs>
          <w:tab w:val="left" w:pos="720"/>
        </w:tabs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9E474A">
        <w:rPr>
          <w:rFonts w:ascii="Times New Roman" w:hAnsi="Times New Roman"/>
          <w:sz w:val="24"/>
          <w:szCs w:val="24"/>
        </w:rPr>
        <w:t>Daria Zdzalik</w:t>
      </w:r>
      <w:r w:rsidRPr="009E474A">
        <w:rPr>
          <w:rFonts w:ascii="Times New Roman" w:hAnsi="Times New Roman"/>
          <w:sz w:val="24"/>
          <w:szCs w:val="24"/>
          <w:vertAlign w:val="superscript"/>
        </w:rPr>
        <w:t>1</w:t>
      </w:r>
      <w:r w:rsidRPr="009E474A">
        <w:rPr>
          <w:rFonts w:ascii="Times New Roman" w:hAnsi="Times New Roman"/>
          <w:sz w:val="24"/>
          <w:szCs w:val="24"/>
        </w:rPr>
        <w:t>, Barbara Dymek</w:t>
      </w:r>
      <w:r w:rsidRPr="009E474A">
        <w:rPr>
          <w:rFonts w:ascii="Times New Roman" w:hAnsi="Times New Roman"/>
          <w:sz w:val="24"/>
          <w:szCs w:val="24"/>
          <w:vertAlign w:val="superscript"/>
        </w:rPr>
        <w:t>1</w:t>
      </w:r>
      <w:r w:rsidRPr="009E474A">
        <w:rPr>
          <w:rFonts w:ascii="Times New Roman" w:hAnsi="Times New Roman"/>
          <w:sz w:val="24"/>
          <w:szCs w:val="24"/>
        </w:rPr>
        <w:t>, Paulina Grygielewicz</w:t>
      </w:r>
      <w:r w:rsidRPr="009E474A">
        <w:rPr>
          <w:rFonts w:ascii="Times New Roman" w:hAnsi="Times New Roman"/>
          <w:sz w:val="24"/>
          <w:szCs w:val="24"/>
          <w:vertAlign w:val="superscript"/>
        </w:rPr>
        <w:t>1</w:t>
      </w:r>
      <w:r w:rsidRPr="009E474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E474A">
        <w:rPr>
          <w:rFonts w:ascii="Times New Roman" w:hAnsi="Times New Roman"/>
          <w:sz w:val="24"/>
          <w:szCs w:val="24"/>
        </w:rPr>
        <w:t>Pawel</w:t>
      </w:r>
      <w:proofErr w:type="spellEnd"/>
      <w:r w:rsidRPr="009E474A">
        <w:rPr>
          <w:rFonts w:ascii="Times New Roman" w:hAnsi="Times New Roman"/>
          <w:sz w:val="24"/>
          <w:szCs w:val="24"/>
        </w:rPr>
        <w:t xml:space="preserve"> Gunerka</w:t>
      </w:r>
      <w:r w:rsidRPr="009E474A">
        <w:rPr>
          <w:rFonts w:ascii="Times New Roman" w:hAnsi="Times New Roman"/>
          <w:sz w:val="24"/>
          <w:szCs w:val="24"/>
          <w:vertAlign w:val="superscript"/>
        </w:rPr>
        <w:t>1</w:t>
      </w:r>
      <w:r w:rsidRPr="009E474A">
        <w:rPr>
          <w:rFonts w:ascii="Times New Roman" w:hAnsi="Times New Roman"/>
          <w:sz w:val="24"/>
          <w:szCs w:val="24"/>
        </w:rPr>
        <w:t>, Anna Bujak</w:t>
      </w:r>
      <w:r w:rsidRPr="009E474A">
        <w:rPr>
          <w:rFonts w:ascii="Times New Roman" w:hAnsi="Times New Roman"/>
          <w:sz w:val="24"/>
          <w:szCs w:val="24"/>
          <w:vertAlign w:val="superscript"/>
        </w:rPr>
        <w:t>1,</w:t>
      </w:r>
      <w:r w:rsidRPr="009E474A">
        <w:rPr>
          <w:rFonts w:ascii="Times New Roman" w:hAnsi="Times New Roman"/>
          <w:sz w:val="24"/>
          <w:szCs w:val="24"/>
        </w:rPr>
        <w:t>, Monika Lamparska-Przybysz</w:t>
      </w:r>
      <w:r w:rsidRPr="009E474A">
        <w:rPr>
          <w:rFonts w:ascii="Times New Roman" w:hAnsi="Times New Roman"/>
          <w:sz w:val="24"/>
          <w:szCs w:val="24"/>
          <w:vertAlign w:val="superscript"/>
        </w:rPr>
        <w:t>1</w:t>
      </w:r>
      <w:r w:rsidRPr="009E474A">
        <w:rPr>
          <w:rFonts w:ascii="Times New Roman" w:hAnsi="Times New Roman"/>
          <w:sz w:val="24"/>
          <w:szCs w:val="24"/>
        </w:rPr>
        <w:t>, Maciej Wieczorek</w:t>
      </w:r>
      <w:r w:rsidRPr="009E474A">
        <w:rPr>
          <w:rFonts w:ascii="Times New Roman" w:hAnsi="Times New Roman"/>
          <w:sz w:val="24"/>
          <w:szCs w:val="24"/>
          <w:vertAlign w:val="superscript"/>
        </w:rPr>
        <w:t>1</w:t>
      </w:r>
      <w:r w:rsidRPr="009E474A">
        <w:rPr>
          <w:rFonts w:ascii="Times New Roman" w:hAnsi="Times New Roman"/>
          <w:sz w:val="24"/>
          <w:szCs w:val="24"/>
        </w:rPr>
        <w:t>, Karolina Dzwonek</w:t>
      </w:r>
      <w:r w:rsidRPr="009E474A">
        <w:rPr>
          <w:rFonts w:ascii="Times New Roman" w:hAnsi="Times New Roman"/>
          <w:sz w:val="24"/>
          <w:szCs w:val="24"/>
          <w:vertAlign w:val="superscript"/>
        </w:rPr>
        <w:t>1,</w:t>
      </w:r>
      <w:r w:rsidRPr="009E474A">
        <w:rPr>
          <w:rFonts w:ascii="Times New Roman" w:hAnsi="Times New Roman"/>
          <w:color w:val="000000"/>
          <w:sz w:val="24"/>
          <w:szCs w:val="24"/>
          <w:vertAlign w:val="superscript"/>
        </w:rPr>
        <w:t>2,*</w:t>
      </w:r>
    </w:p>
    <w:p w:rsidR="00F906E5" w:rsidRPr="009E474A" w:rsidRDefault="00F906E5" w:rsidP="00F906E5">
      <w:pPr>
        <w:tabs>
          <w:tab w:val="left" w:pos="720"/>
        </w:tabs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E474A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1</w:t>
      </w:r>
      <w:r w:rsidRPr="009E474A">
        <w:rPr>
          <w:rFonts w:ascii="Times New Roman" w:hAnsi="Times New Roman"/>
          <w:sz w:val="24"/>
          <w:szCs w:val="24"/>
          <w:lang w:val="en-US"/>
        </w:rPr>
        <w:t xml:space="preserve">Innovative Drugs R&amp;D Department, 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Celon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Pharma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 xml:space="preserve"> Inc., 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Mokra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 xml:space="preserve"> 41a, 05-092 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Lomianki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Kielpin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>, Poland</w:t>
      </w:r>
    </w:p>
    <w:p w:rsidR="00F906E5" w:rsidRPr="009E474A" w:rsidRDefault="00F906E5" w:rsidP="00F906E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E474A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9E474A">
        <w:rPr>
          <w:rFonts w:ascii="Times New Roman" w:hAnsi="Times New Roman"/>
          <w:sz w:val="24"/>
          <w:szCs w:val="24"/>
          <w:lang w:val="en-US"/>
        </w:rPr>
        <w:t xml:space="preserve">Department of Immunology, Center for 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Biostructure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 xml:space="preserve"> Research, Medical University of Warsaw, 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Banacha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 xml:space="preserve"> 1a, F Building, 02-097 Warsaw, Poland</w:t>
      </w:r>
    </w:p>
    <w:p w:rsidR="00C76F82" w:rsidRPr="00F906E5" w:rsidRDefault="00C76F82" w:rsidP="00C76F82">
      <w:pPr>
        <w:tabs>
          <w:tab w:val="left" w:pos="720"/>
        </w:tabs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F906E5" w:rsidRPr="009E474A" w:rsidRDefault="00F906E5" w:rsidP="00F906E5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E474A">
        <w:rPr>
          <w:rFonts w:ascii="Times New Roman" w:hAnsi="Times New Roman"/>
          <w:color w:val="000000"/>
          <w:sz w:val="24"/>
          <w:szCs w:val="24"/>
          <w:lang w:val="en-US"/>
        </w:rPr>
        <w:t>*</w:t>
      </w:r>
      <w:r w:rsidRPr="009E474A">
        <w:rPr>
          <w:rFonts w:ascii="Times New Roman" w:hAnsi="Times New Roman"/>
          <w:b/>
          <w:sz w:val="24"/>
          <w:szCs w:val="24"/>
          <w:lang w:val="en-US"/>
        </w:rPr>
        <w:t>To whom correspondence should be addressed:</w:t>
      </w:r>
    </w:p>
    <w:p w:rsidR="00F906E5" w:rsidRPr="009E474A" w:rsidRDefault="00F906E5" w:rsidP="00F906E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E474A">
        <w:rPr>
          <w:rFonts w:ascii="Times New Roman" w:hAnsi="Times New Roman"/>
          <w:sz w:val="24"/>
          <w:szCs w:val="24"/>
          <w:lang w:val="en-US"/>
        </w:rPr>
        <w:t xml:space="preserve">Karolina 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Dzwonek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 xml:space="preserve">, Department of Immunology, Center for 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Biostructure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 xml:space="preserve">, Medical University of Warsaw, </w:t>
      </w:r>
      <w:proofErr w:type="spellStart"/>
      <w:r w:rsidRPr="009E474A">
        <w:rPr>
          <w:rFonts w:ascii="Times New Roman" w:hAnsi="Times New Roman"/>
          <w:sz w:val="24"/>
          <w:szCs w:val="24"/>
          <w:lang w:val="en-US"/>
        </w:rPr>
        <w:t>Banacha</w:t>
      </w:r>
      <w:proofErr w:type="spellEnd"/>
      <w:r w:rsidRPr="009E474A">
        <w:rPr>
          <w:rFonts w:ascii="Times New Roman" w:hAnsi="Times New Roman"/>
          <w:sz w:val="24"/>
          <w:szCs w:val="24"/>
          <w:lang w:val="en-US"/>
        </w:rPr>
        <w:t xml:space="preserve"> 1a, F Building, 02-097 Warsaw, Poland</w:t>
      </w:r>
    </w:p>
    <w:p w:rsidR="00F906E5" w:rsidRPr="009E474A" w:rsidRDefault="00F906E5" w:rsidP="00F906E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E474A">
        <w:rPr>
          <w:rFonts w:ascii="Times New Roman" w:hAnsi="Times New Roman"/>
          <w:sz w:val="24"/>
          <w:szCs w:val="24"/>
          <w:lang w:val="en-US"/>
        </w:rPr>
        <w:t xml:space="preserve">Tel.: +48225992199 Fax: +48225992194 Email: </w:t>
      </w:r>
      <w:r w:rsidR="00E53A81">
        <w:fldChar w:fldCharType="begin"/>
      </w:r>
      <w:r w:rsidR="00E53A81" w:rsidRPr="00F30C23">
        <w:rPr>
          <w:lang w:val="en-US"/>
        </w:rPr>
        <w:instrText>HYPERLINK "mailto:karolina.dzwonek@gmail.com"</w:instrText>
      </w:r>
      <w:r w:rsidR="00E53A81">
        <w:fldChar w:fldCharType="separate"/>
      </w:r>
      <w:r w:rsidRPr="009E474A">
        <w:rPr>
          <w:rStyle w:val="Hipercze"/>
          <w:rFonts w:ascii="Times New Roman" w:hAnsi="Times New Roman"/>
          <w:sz w:val="24"/>
          <w:szCs w:val="24"/>
          <w:lang w:val="en-US"/>
        </w:rPr>
        <w:t>karolina.dzwonek@gmail.com</w:t>
      </w:r>
      <w:r w:rsidR="00E53A81">
        <w:fldChar w:fldCharType="end"/>
      </w:r>
    </w:p>
    <w:p w:rsidR="00A55329" w:rsidRDefault="00A55329" w:rsidP="001D7C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6F82" w:rsidRDefault="00C76F82" w:rsidP="001D7C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6F82" w:rsidRDefault="00C76F82" w:rsidP="001D7C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6F82" w:rsidRPr="00852E1D" w:rsidRDefault="00C76F82" w:rsidP="001D7C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6F82" w:rsidRPr="00872DFC" w:rsidRDefault="00C76F82" w:rsidP="00C76F8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872DFC">
        <w:rPr>
          <w:rFonts w:ascii="Times New Roman" w:hAnsi="Times New Roman"/>
          <w:b/>
          <w:sz w:val="24"/>
          <w:szCs w:val="24"/>
          <w:lang w:val="en-US"/>
        </w:rPr>
        <w:t xml:space="preserve">upplementary figures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legends </w:t>
      </w:r>
    </w:p>
    <w:p w:rsidR="00C76F82" w:rsidRPr="00872DFC" w:rsidRDefault="00C76F82" w:rsidP="00C76F8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72DFC">
        <w:rPr>
          <w:rFonts w:ascii="Times New Roman" w:hAnsi="Times New Roman"/>
          <w:b/>
          <w:sz w:val="24"/>
          <w:szCs w:val="24"/>
          <w:lang w:val="en-US"/>
        </w:rPr>
        <w:t>Supplementary Fi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F30C2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872DF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Cell cycle distribution and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 incorporation in Karpas299CR, Karpas299CHR and parental cell lines following incubation with</w:t>
      </w:r>
      <w:r w:rsidRPr="00872DFC">
        <w:rPr>
          <w:rFonts w:ascii="Times New Roman" w:hAnsi="Times New Roman"/>
          <w:bCs/>
          <w:kern w:val="36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rizotini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AC12DE"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b/>
          <w:sz w:val="24"/>
          <w:szCs w:val="24"/>
          <w:lang w:val="en-US"/>
        </w:rPr>
        <w:t>)</w:t>
      </w:r>
      <w:r w:rsidRPr="00AC12D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CH5424802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AC12DE">
        <w:rPr>
          <w:rFonts w:ascii="Times New Roman" w:hAnsi="Times New Roman"/>
          <w:b/>
          <w:sz w:val="24"/>
          <w:szCs w:val="24"/>
          <w:lang w:val="en-US"/>
        </w:rPr>
        <w:t>b</w:t>
      </w:r>
      <w:r w:rsidRPr="00AC12DE">
        <w:rPr>
          <w:rFonts w:ascii="Times New Roman" w:hAnsi="Times New Roman"/>
          <w:sz w:val="24"/>
          <w:szCs w:val="24"/>
          <w:lang w:val="en-US"/>
        </w:rPr>
        <w:t>)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 TAE684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AC12DE">
        <w:rPr>
          <w:rFonts w:ascii="Times New Roman" w:hAnsi="Times New Roman"/>
          <w:b/>
          <w:sz w:val="24"/>
          <w:szCs w:val="24"/>
          <w:lang w:val="en-US"/>
        </w:rPr>
        <w:t>c</w:t>
      </w:r>
      <w:r w:rsidRPr="00AC12DE">
        <w:rPr>
          <w:rFonts w:ascii="Times New Roman" w:hAnsi="Times New Roman"/>
          <w:sz w:val="24"/>
          <w:szCs w:val="24"/>
          <w:lang w:val="en-US"/>
        </w:rPr>
        <w:t>)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72DFC">
        <w:rPr>
          <w:rFonts w:ascii="Times New Roman" w:hAnsi="Times New Roman"/>
          <w:bCs/>
          <w:sz w:val="24"/>
          <w:szCs w:val="24"/>
          <w:lang w:val="en-US"/>
        </w:rPr>
        <w:t xml:space="preserve">AUY922 </w:t>
      </w:r>
      <w:r>
        <w:rPr>
          <w:rFonts w:ascii="Times New Roman" w:hAnsi="Times New Roman"/>
          <w:bCs/>
          <w:sz w:val="24"/>
          <w:szCs w:val="24"/>
          <w:lang w:val="en-US"/>
        </w:rPr>
        <w:t>(</w:t>
      </w:r>
      <w:r w:rsidRPr="00AC12DE">
        <w:rPr>
          <w:rFonts w:ascii="Times New Roman" w:hAnsi="Times New Roman"/>
          <w:b/>
          <w:bCs/>
          <w:sz w:val="24"/>
          <w:szCs w:val="24"/>
          <w:lang w:val="en-US"/>
        </w:rPr>
        <w:t>d</w:t>
      </w:r>
      <w:r w:rsidRPr="00AC12DE">
        <w:rPr>
          <w:rFonts w:ascii="Times New Roman" w:hAnsi="Times New Roman"/>
          <w:bCs/>
          <w:sz w:val="24"/>
          <w:szCs w:val="24"/>
          <w:lang w:val="en-US"/>
        </w:rPr>
        <w:t>)</w:t>
      </w:r>
      <w:r w:rsidRPr="00872DFC"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proofErr w:type="spellStart"/>
      <w:r w:rsidRPr="00872DFC">
        <w:rPr>
          <w:rFonts w:ascii="Times New Roman" w:hAnsi="Times New Roman"/>
          <w:bCs/>
          <w:sz w:val="24"/>
          <w:szCs w:val="24"/>
          <w:lang w:val="en-US"/>
        </w:rPr>
        <w:t>Everolimus</w:t>
      </w:r>
      <w:proofErr w:type="spellEnd"/>
      <w:r w:rsidRPr="00872DFC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r w:rsidRPr="00AC12DE">
        <w:rPr>
          <w:rFonts w:ascii="Times New Roman" w:hAnsi="Times New Roman"/>
          <w:b/>
          <w:bCs/>
          <w:sz w:val="24"/>
          <w:szCs w:val="24"/>
          <w:lang w:val="en-US"/>
        </w:rPr>
        <w:t>e</w:t>
      </w:r>
      <w:r w:rsidRPr="00872DFC">
        <w:rPr>
          <w:rFonts w:ascii="Times New Roman" w:hAnsi="Times New Roman"/>
          <w:bCs/>
          <w:sz w:val="24"/>
          <w:szCs w:val="24"/>
          <w:lang w:val="en-US"/>
        </w:rPr>
        <w:t>).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 Cells were incubated with indicated </w:t>
      </w:r>
      <w:r w:rsidRPr="00872DFC">
        <w:rPr>
          <w:rFonts w:ascii="Times New Roman" w:hAnsi="Times New Roman"/>
          <w:sz w:val="24"/>
          <w:szCs w:val="24"/>
          <w:lang w:val="en-US"/>
        </w:rPr>
        <w:lastRenderedPageBreak/>
        <w:t xml:space="preserve">concentrations of inhibitors </w:t>
      </w:r>
      <w:r w:rsidRPr="00872DFC">
        <w:rPr>
          <w:rFonts w:ascii="Times New Roman" w:hAnsi="Times New Roman"/>
          <w:bCs/>
          <w:sz w:val="24"/>
          <w:szCs w:val="24"/>
          <w:lang w:val="en-US"/>
        </w:rPr>
        <w:t xml:space="preserve">for 48 </w:t>
      </w:r>
      <w:r w:rsidRPr="00872DFC">
        <w:rPr>
          <w:rFonts w:ascii="Times New Roman" w:hAnsi="Times New Roman"/>
          <w:sz w:val="24"/>
          <w:szCs w:val="24"/>
          <w:lang w:val="en-US"/>
        </w:rPr>
        <w:t>hours</w:t>
      </w:r>
      <w:r w:rsidRPr="00872DFC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and cell proliferation was determined by staining with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BrdU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 followed by two-color flow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cytometry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>.</w:t>
      </w:r>
      <w:r w:rsidRPr="00872DFC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The percentage of cells in S phase is shown in frame. Representative graph from one of two separate experiments is shown. </w:t>
      </w:r>
    </w:p>
    <w:p w:rsidR="00C76F82" w:rsidRPr="00872DFC" w:rsidRDefault="00C76F82" w:rsidP="00C76F8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72DFC">
        <w:rPr>
          <w:rFonts w:ascii="Times New Roman" w:hAnsi="Times New Roman"/>
          <w:b/>
          <w:sz w:val="24"/>
          <w:szCs w:val="24"/>
          <w:lang w:val="en-US"/>
        </w:rPr>
        <w:t>Supplementary Fig</w:t>
      </w:r>
      <w:r>
        <w:rPr>
          <w:rFonts w:ascii="Times New Roman" w:hAnsi="Times New Roman"/>
          <w:b/>
          <w:sz w:val="24"/>
          <w:szCs w:val="24"/>
          <w:lang w:val="en-US"/>
        </w:rPr>
        <w:t>. S2</w:t>
      </w:r>
      <w:r w:rsidRPr="00872DF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phosphorylation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 status of ALK and its downstream signaling proteins following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Everolimus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 incubation</w:t>
      </w:r>
      <w:r w:rsidRPr="00872DFC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of Karpas299CR, Karpas299CHR and parental Karpas299 cells. Cells were incubated with the indicated concentrations of </w:t>
      </w:r>
      <w:proofErr w:type="spellStart"/>
      <w:r w:rsidRPr="00872DFC">
        <w:rPr>
          <w:rFonts w:ascii="Times New Roman" w:hAnsi="Times New Roman"/>
          <w:bCs/>
          <w:sz w:val="24"/>
          <w:szCs w:val="24"/>
          <w:lang w:val="en-US"/>
        </w:rPr>
        <w:t>Everolimus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 for 2 hours,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lysed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, and subjected to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immunoblot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 to detect the indicated proteins.</w:t>
      </w:r>
    </w:p>
    <w:p w:rsidR="006D3C13" w:rsidRPr="00C76F82" w:rsidRDefault="00C76F82" w:rsidP="00C76F8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872DFC">
        <w:rPr>
          <w:rFonts w:ascii="Times New Roman" w:hAnsi="Times New Roman"/>
          <w:b/>
          <w:sz w:val="24"/>
          <w:szCs w:val="24"/>
          <w:lang w:val="en-US"/>
        </w:rPr>
        <w:t>Supplementary Fig</w:t>
      </w:r>
      <w:r>
        <w:rPr>
          <w:rFonts w:ascii="Times New Roman" w:hAnsi="Times New Roman"/>
          <w:b/>
          <w:sz w:val="24"/>
          <w:szCs w:val="24"/>
          <w:lang w:val="en-US"/>
        </w:rPr>
        <w:t>. S3</w:t>
      </w:r>
      <w:r w:rsidRPr="00872DF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phosphorylation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 status of ribosomal protein S6 following incubation</w:t>
      </w:r>
      <w:r w:rsidRPr="00872DFC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of Karpas299CR, Karpas299CHR and parental Karpas299 cells witch ALK inhibitors. Cells were incubated with the indicated concentrations of </w:t>
      </w:r>
      <w:proofErr w:type="spellStart"/>
      <w:r w:rsidRPr="00872DFC">
        <w:rPr>
          <w:rFonts w:ascii="Times New Roman" w:hAnsi="Times New Roman"/>
          <w:bCs/>
          <w:sz w:val="24"/>
          <w:szCs w:val="24"/>
          <w:lang w:val="en-US"/>
        </w:rPr>
        <w:t>Crizotinib</w:t>
      </w:r>
      <w:proofErr w:type="spellEnd"/>
      <w:r w:rsidRPr="00872DFC">
        <w:rPr>
          <w:rFonts w:ascii="Times New Roman" w:hAnsi="Times New Roman"/>
          <w:bCs/>
          <w:sz w:val="24"/>
          <w:szCs w:val="24"/>
          <w:lang w:val="en-US"/>
        </w:rPr>
        <w:t xml:space="preserve"> and CH5424802</w:t>
      </w:r>
      <w:r w:rsidRPr="00872DFC">
        <w:rPr>
          <w:rFonts w:ascii="Times New Roman" w:hAnsi="Times New Roman"/>
          <w:sz w:val="24"/>
          <w:szCs w:val="24"/>
          <w:lang w:val="en-US"/>
        </w:rPr>
        <w:t xml:space="preserve"> for 2 hours,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lysed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, and subjected to 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immunoblot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 to detect the pS6. β-</w:t>
      </w:r>
      <w:proofErr w:type="spellStart"/>
      <w:r w:rsidRPr="00872DFC">
        <w:rPr>
          <w:rFonts w:ascii="Times New Roman" w:hAnsi="Times New Roman"/>
          <w:sz w:val="24"/>
          <w:szCs w:val="24"/>
          <w:lang w:val="en-US"/>
        </w:rPr>
        <w:t>tubulin</w:t>
      </w:r>
      <w:proofErr w:type="spellEnd"/>
      <w:r w:rsidRPr="00872DFC">
        <w:rPr>
          <w:rFonts w:ascii="Times New Roman" w:hAnsi="Times New Roman"/>
          <w:sz w:val="24"/>
          <w:szCs w:val="24"/>
          <w:lang w:val="en-US"/>
        </w:rPr>
        <w:t xml:space="preserve"> was used as loading control.</w:t>
      </w:r>
    </w:p>
    <w:sectPr w:rsidR="006D3C13" w:rsidRPr="00C76F82" w:rsidSect="00C4248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6A93" w:rsidRDefault="00016A93" w:rsidP="00B77C70">
      <w:pPr>
        <w:spacing w:after="0" w:line="240" w:lineRule="auto"/>
      </w:pPr>
      <w:r>
        <w:separator/>
      </w:r>
    </w:p>
  </w:endnote>
  <w:endnote w:type="continuationSeparator" w:id="0">
    <w:p w:rsidR="00016A93" w:rsidRDefault="00016A93" w:rsidP="00B77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651533"/>
      <w:docPartObj>
        <w:docPartGallery w:val="Page Numbers (Bottom of Page)"/>
        <w:docPartUnique/>
      </w:docPartObj>
    </w:sdtPr>
    <w:sdtContent>
      <w:p w:rsidR="00B77C70" w:rsidRDefault="00E53A81">
        <w:pPr>
          <w:pStyle w:val="Stopka"/>
          <w:jc w:val="right"/>
        </w:pPr>
        <w:r>
          <w:fldChar w:fldCharType="begin"/>
        </w:r>
        <w:r w:rsidR="00B20949">
          <w:instrText xml:space="preserve"> PAGE   \* MERGEFORMAT </w:instrText>
        </w:r>
        <w:r>
          <w:fldChar w:fldCharType="separate"/>
        </w:r>
        <w:r w:rsidR="00F30C2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7C70" w:rsidRDefault="00B77C70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6A93" w:rsidRDefault="00016A93" w:rsidP="00B77C70">
      <w:pPr>
        <w:spacing w:after="0" w:line="240" w:lineRule="auto"/>
      </w:pPr>
      <w:r>
        <w:separator/>
      </w:r>
    </w:p>
  </w:footnote>
  <w:footnote w:type="continuationSeparator" w:id="0">
    <w:p w:rsidR="00016A93" w:rsidRDefault="00016A93" w:rsidP="00B77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B7FF3"/>
    <w:rsid w:val="0000280E"/>
    <w:rsid w:val="00011986"/>
    <w:rsid w:val="00016A93"/>
    <w:rsid w:val="00017B3B"/>
    <w:rsid w:val="00020B4B"/>
    <w:rsid w:val="00026BDB"/>
    <w:rsid w:val="000539C3"/>
    <w:rsid w:val="00055065"/>
    <w:rsid w:val="00063A28"/>
    <w:rsid w:val="000703DC"/>
    <w:rsid w:val="00072A1F"/>
    <w:rsid w:val="00084342"/>
    <w:rsid w:val="00086A74"/>
    <w:rsid w:val="00094785"/>
    <w:rsid w:val="00096185"/>
    <w:rsid w:val="000B02F0"/>
    <w:rsid w:val="000B16D9"/>
    <w:rsid w:val="000D2364"/>
    <w:rsid w:val="000D3359"/>
    <w:rsid w:val="001000E1"/>
    <w:rsid w:val="00101D17"/>
    <w:rsid w:val="00103280"/>
    <w:rsid w:val="0013004C"/>
    <w:rsid w:val="00135F86"/>
    <w:rsid w:val="00140EA8"/>
    <w:rsid w:val="00150F59"/>
    <w:rsid w:val="00153927"/>
    <w:rsid w:val="00153F36"/>
    <w:rsid w:val="001910E5"/>
    <w:rsid w:val="001A0AFB"/>
    <w:rsid w:val="001B7E75"/>
    <w:rsid w:val="001D2486"/>
    <w:rsid w:val="001D271D"/>
    <w:rsid w:val="001D3F5D"/>
    <w:rsid w:val="001D4EFA"/>
    <w:rsid w:val="001D7C01"/>
    <w:rsid w:val="001E52DC"/>
    <w:rsid w:val="001F0882"/>
    <w:rsid w:val="00201485"/>
    <w:rsid w:val="00217355"/>
    <w:rsid w:val="00234EAE"/>
    <w:rsid w:val="00257338"/>
    <w:rsid w:val="002657A1"/>
    <w:rsid w:val="00283D62"/>
    <w:rsid w:val="0028685B"/>
    <w:rsid w:val="00295B29"/>
    <w:rsid w:val="002A2195"/>
    <w:rsid w:val="002B6F90"/>
    <w:rsid w:val="002E2E3B"/>
    <w:rsid w:val="00305DAF"/>
    <w:rsid w:val="00310841"/>
    <w:rsid w:val="003204F4"/>
    <w:rsid w:val="00323E55"/>
    <w:rsid w:val="00336F6D"/>
    <w:rsid w:val="0035751D"/>
    <w:rsid w:val="00361FA1"/>
    <w:rsid w:val="003649EF"/>
    <w:rsid w:val="003763F4"/>
    <w:rsid w:val="00381DC8"/>
    <w:rsid w:val="00384AEC"/>
    <w:rsid w:val="003B18FE"/>
    <w:rsid w:val="003C614D"/>
    <w:rsid w:val="003D6145"/>
    <w:rsid w:val="003E3B50"/>
    <w:rsid w:val="003F1580"/>
    <w:rsid w:val="00411A39"/>
    <w:rsid w:val="00430A28"/>
    <w:rsid w:val="00434E8A"/>
    <w:rsid w:val="004353DD"/>
    <w:rsid w:val="00441ADA"/>
    <w:rsid w:val="00445888"/>
    <w:rsid w:val="004556F9"/>
    <w:rsid w:val="00460F1F"/>
    <w:rsid w:val="004676FB"/>
    <w:rsid w:val="00467D72"/>
    <w:rsid w:val="004873B9"/>
    <w:rsid w:val="00490F87"/>
    <w:rsid w:val="004A1025"/>
    <w:rsid w:val="004B4EF1"/>
    <w:rsid w:val="004F0D8B"/>
    <w:rsid w:val="004F6002"/>
    <w:rsid w:val="004F7264"/>
    <w:rsid w:val="00501F20"/>
    <w:rsid w:val="005064CB"/>
    <w:rsid w:val="00543595"/>
    <w:rsid w:val="00543F20"/>
    <w:rsid w:val="0055707B"/>
    <w:rsid w:val="005620F6"/>
    <w:rsid w:val="00566C3B"/>
    <w:rsid w:val="0059057C"/>
    <w:rsid w:val="005A587D"/>
    <w:rsid w:val="005A768B"/>
    <w:rsid w:val="005B4797"/>
    <w:rsid w:val="005C79A7"/>
    <w:rsid w:val="005D566C"/>
    <w:rsid w:val="005E2AC9"/>
    <w:rsid w:val="005F08E9"/>
    <w:rsid w:val="005F2064"/>
    <w:rsid w:val="005F721D"/>
    <w:rsid w:val="00603761"/>
    <w:rsid w:val="006128D2"/>
    <w:rsid w:val="0061719E"/>
    <w:rsid w:val="00626540"/>
    <w:rsid w:val="00627221"/>
    <w:rsid w:val="006276CF"/>
    <w:rsid w:val="006357AD"/>
    <w:rsid w:val="00655053"/>
    <w:rsid w:val="00661D51"/>
    <w:rsid w:val="00692EB1"/>
    <w:rsid w:val="006931E0"/>
    <w:rsid w:val="00697828"/>
    <w:rsid w:val="006A137F"/>
    <w:rsid w:val="006B1585"/>
    <w:rsid w:val="006B2EC9"/>
    <w:rsid w:val="006D3A89"/>
    <w:rsid w:val="006D3C13"/>
    <w:rsid w:val="006E3EC3"/>
    <w:rsid w:val="006F1FF4"/>
    <w:rsid w:val="006F3F61"/>
    <w:rsid w:val="00706B4B"/>
    <w:rsid w:val="00721002"/>
    <w:rsid w:val="00723C69"/>
    <w:rsid w:val="00725DE7"/>
    <w:rsid w:val="00735EBB"/>
    <w:rsid w:val="007403BA"/>
    <w:rsid w:val="007430C7"/>
    <w:rsid w:val="00755563"/>
    <w:rsid w:val="00776988"/>
    <w:rsid w:val="00797867"/>
    <w:rsid w:val="007B22B2"/>
    <w:rsid w:val="007D7129"/>
    <w:rsid w:val="0080012E"/>
    <w:rsid w:val="008003E2"/>
    <w:rsid w:val="0080250B"/>
    <w:rsid w:val="008074AF"/>
    <w:rsid w:val="00821EB9"/>
    <w:rsid w:val="00825221"/>
    <w:rsid w:val="00832A6B"/>
    <w:rsid w:val="00832E28"/>
    <w:rsid w:val="00850001"/>
    <w:rsid w:val="00852E1D"/>
    <w:rsid w:val="00854F6C"/>
    <w:rsid w:val="00863F19"/>
    <w:rsid w:val="0086748B"/>
    <w:rsid w:val="008729D2"/>
    <w:rsid w:val="008B32C8"/>
    <w:rsid w:val="008C0E55"/>
    <w:rsid w:val="008C43F5"/>
    <w:rsid w:val="008F3BF8"/>
    <w:rsid w:val="00905547"/>
    <w:rsid w:val="00914071"/>
    <w:rsid w:val="00925327"/>
    <w:rsid w:val="00937961"/>
    <w:rsid w:val="009411B6"/>
    <w:rsid w:val="009428C9"/>
    <w:rsid w:val="00942F2D"/>
    <w:rsid w:val="00955881"/>
    <w:rsid w:val="00955B86"/>
    <w:rsid w:val="00957921"/>
    <w:rsid w:val="00960001"/>
    <w:rsid w:val="00960254"/>
    <w:rsid w:val="0096601C"/>
    <w:rsid w:val="00990218"/>
    <w:rsid w:val="00996225"/>
    <w:rsid w:val="009A169E"/>
    <w:rsid w:val="009C5F61"/>
    <w:rsid w:val="009C7719"/>
    <w:rsid w:val="009D2483"/>
    <w:rsid w:val="00A00F64"/>
    <w:rsid w:val="00A145A6"/>
    <w:rsid w:val="00A55329"/>
    <w:rsid w:val="00A5552B"/>
    <w:rsid w:val="00A618EF"/>
    <w:rsid w:val="00A751D2"/>
    <w:rsid w:val="00A8645E"/>
    <w:rsid w:val="00A93B28"/>
    <w:rsid w:val="00A93CD2"/>
    <w:rsid w:val="00A96888"/>
    <w:rsid w:val="00AA42DD"/>
    <w:rsid w:val="00AB2E96"/>
    <w:rsid w:val="00AB4B86"/>
    <w:rsid w:val="00AC4F82"/>
    <w:rsid w:val="00AD757D"/>
    <w:rsid w:val="00AF71EA"/>
    <w:rsid w:val="00B01BCC"/>
    <w:rsid w:val="00B0798D"/>
    <w:rsid w:val="00B144AB"/>
    <w:rsid w:val="00B20949"/>
    <w:rsid w:val="00B30B26"/>
    <w:rsid w:val="00B3101F"/>
    <w:rsid w:val="00B35F67"/>
    <w:rsid w:val="00B3664A"/>
    <w:rsid w:val="00B542D3"/>
    <w:rsid w:val="00B754DB"/>
    <w:rsid w:val="00B77C70"/>
    <w:rsid w:val="00B84448"/>
    <w:rsid w:val="00B90D12"/>
    <w:rsid w:val="00B9343D"/>
    <w:rsid w:val="00B9748B"/>
    <w:rsid w:val="00BC3C0F"/>
    <w:rsid w:val="00BD0B55"/>
    <w:rsid w:val="00BD74B6"/>
    <w:rsid w:val="00BE2EA5"/>
    <w:rsid w:val="00BF0A7F"/>
    <w:rsid w:val="00C0333D"/>
    <w:rsid w:val="00C150D8"/>
    <w:rsid w:val="00C308D8"/>
    <w:rsid w:val="00C42489"/>
    <w:rsid w:val="00C566CB"/>
    <w:rsid w:val="00C567A1"/>
    <w:rsid w:val="00C57AE6"/>
    <w:rsid w:val="00C6393C"/>
    <w:rsid w:val="00C63BA8"/>
    <w:rsid w:val="00C713DD"/>
    <w:rsid w:val="00C76F82"/>
    <w:rsid w:val="00C973D3"/>
    <w:rsid w:val="00CA1C61"/>
    <w:rsid w:val="00CA2126"/>
    <w:rsid w:val="00CB6A33"/>
    <w:rsid w:val="00CB6CC0"/>
    <w:rsid w:val="00CB7FF3"/>
    <w:rsid w:val="00CD5E28"/>
    <w:rsid w:val="00CE7EC3"/>
    <w:rsid w:val="00CF49F9"/>
    <w:rsid w:val="00CF6097"/>
    <w:rsid w:val="00D17A55"/>
    <w:rsid w:val="00D259BA"/>
    <w:rsid w:val="00D40648"/>
    <w:rsid w:val="00D650DF"/>
    <w:rsid w:val="00D65843"/>
    <w:rsid w:val="00D67C88"/>
    <w:rsid w:val="00D84976"/>
    <w:rsid w:val="00D8506F"/>
    <w:rsid w:val="00D92CEA"/>
    <w:rsid w:val="00DA3BE4"/>
    <w:rsid w:val="00DA73D2"/>
    <w:rsid w:val="00DC06A1"/>
    <w:rsid w:val="00DC1305"/>
    <w:rsid w:val="00DD0D69"/>
    <w:rsid w:val="00DD2F34"/>
    <w:rsid w:val="00DD417C"/>
    <w:rsid w:val="00DE0F15"/>
    <w:rsid w:val="00DE5884"/>
    <w:rsid w:val="00DF483F"/>
    <w:rsid w:val="00E12554"/>
    <w:rsid w:val="00E131D8"/>
    <w:rsid w:val="00E204DA"/>
    <w:rsid w:val="00E2740F"/>
    <w:rsid w:val="00E34275"/>
    <w:rsid w:val="00E41DBF"/>
    <w:rsid w:val="00E463E0"/>
    <w:rsid w:val="00E51E95"/>
    <w:rsid w:val="00E53A81"/>
    <w:rsid w:val="00E9015A"/>
    <w:rsid w:val="00E967CF"/>
    <w:rsid w:val="00ED2605"/>
    <w:rsid w:val="00F23057"/>
    <w:rsid w:val="00F26A3F"/>
    <w:rsid w:val="00F30C23"/>
    <w:rsid w:val="00F37E21"/>
    <w:rsid w:val="00F43BC3"/>
    <w:rsid w:val="00F535F8"/>
    <w:rsid w:val="00F55720"/>
    <w:rsid w:val="00F71137"/>
    <w:rsid w:val="00F83EB8"/>
    <w:rsid w:val="00F85F5F"/>
    <w:rsid w:val="00F906E5"/>
    <w:rsid w:val="00FA3B38"/>
    <w:rsid w:val="00FA4956"/>
    <w:rsid w:val="00FA5825"/>
    <w:rsid w:val="00FB3818"/>
    <w:rsid w:val="00FC2072"/>
    <w:rsid w:val="00FC6BAB"/>
    <w:rsid w:val="00FD2C1B"/>
    <w:rsid w:val="00FE34D4"/>
    <w:rsid w:val="00FE367D"/>
    <w:rsid w:val="00FE4CF0"/>
    <w:rsid w:val="00FF38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A169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B7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B7FF3"/>
    <w:rPr>
      <w:rFonts w:ascii="Tahoma" w:hAnsi="Tahoma" w:cs="Tahoma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751D2"/>
    <w:pPr>
      <w:spacing w:after="0" w:line="240" w:lineRule="auto"/>
      <w:ind w:left="890" w:hanging="363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751D2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dokomentarza">
    <w:name w:val="annotation reference"/>
    <w:uiPriority w:val="99"/>
    <w:semiHidden/>
    <w:unhideWhenUsed/>
    <w:rsid w:val="00A751D2"/>
    <w:rPr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B77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B77C70"/>
  </w:style>
  <w:style w:type="paragraph" w:styleId="Stopka">
    <w:name w:val="footer"/>
    <w:basedOn w:val="Normalny"/>
    <w:link w:val="StopkaZnak"/>
    <w:uiPriority w:val="99"/>
    <w:unhideWhenUsed/>
    <w:rsid w:val="00B77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77C70"/>
  </w:style>
  <w:style w:type="character" w:styleId="Hipercze">
    <w:name w:val="Hyperlink"/>
    <w:uiPriority w:val="99"/>
    <w:unhideWhenUsed/>
    <w:rsid w:val="0086748B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unhideWhenUsed/>
    <w:rsid w:val="00DD2F3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B7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B7FF3"/>
    <w:rPr>
      <w:rFonts w:ascii="Tahoma" w:hAnsi="Tahoma" w:cs="Tahoma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751D2"/>
    <w:pPr>
      <w:spacing w:after="0" w:line="240" w:lineRule="auto"/>
      <w:ind w:left="890" w:hanging="363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751D2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dokomentarza">
    <w:name w:val="annotation reference"/>
    <w:uiPriority w:val="99"/>
    <w:semiHidden/>
    <w:unhideWhenUsed/>
    <w:rsid w:val="00A751D2"/>
    <w:rPr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B77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B77C70"/>
  </w:style>
  <w:style w:type="paragraph" w:styleId="Stopka">
    <w:name w:val="footer"/>
    <w:basedOn w:val="Normalny"/>
    <w:link w:val="StopkaZnak"/>
    <w:uiPriority w:val="99"/>
    <w:unhideWhenUsed/>
    <w:rsid w:val="00B77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77C70"/>
  </w:style>
  <w:style w:type="character" w:styleId="Hipercze">
    <w:name w:val="Hyperlink"/>
    <w:uiPriority w:val="99"/>
    <w:unhideWhenUsed/>
    <w:rsid w:val="0086748B"/>
    <w:rPr>
      <w:color w:val="0000FF"/>
      <w:u w:val="single"/>
    </w:rPr>
  </w:style>
  <w:style w:type="paragraph" w:styleId="NormalnyWeb">
    <w:name w:val="Normal (Web)"/>
    <w:basedOn w:val="Normalny"/>
    <w:uiPriority w:val="99"/>
    <w:semiHidden/>
    <w:unhideWhenUsed/>
    <w:rsid w:val="00DD2F3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5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3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dzalik</dc:creator>
  <cp:lastModifiedBy>Daria</cp:lastModifiedBy>
  <cp:revision>5</cp:revision>
  <dcterms:created xsi:type="dcterms:W3CDTF">2013-12-18T20:05:00Z</dcterms:created>
  <dcterms:modified xsi:type="dcterms:W3CDTF">2013-12-18T21:02:00Z</dcterms:modified>
</cp:coreProperties>
</file>